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65DEB" w14:textId="77777777" w:rsidR="0009144C" w:rsidRDefault="00EA06F1">
      <w:r>
        <w:t xml:space="preserve">Table </w:t>
      </w:r>
      <w:r w:rsidR="009A2623">
        <w:t>2</w:t>
      </w:r>
      <w:bookmarkStart w:id="0" w:name="_GoBack"/>
      <w:bookmarkEnd w:id="0"/>
      <w:r>
        <w:t xml:space="preserve">.  Final tumor weight and final tumor volume in </w:t>
      </w:r>
      <w:proofErr w:type="spellStart"/>
      <w:r>
        <w:t>xenograft</w:t>
      </w:r>
      <w:proofErr w:type="spellEnd"/>
      <w:r>
        <w:t xml:space="preserve"> mouse model A549</w:t>
      </w:r>
      <w:r w:rsidR="00223F4B">
        <w:t>.</w:t>
      </w:r>
    </w:p>
    <w:tbl>
      <w:tblPr>
        <w:tblStyle w:val="TableGrid"/>
        <w:tblpPr w:leftFromText="180" w:rightFromText="180" w:horzAnchor="margin" w:tblpY="510"/>
        <w:tblW w:w="0" w:type="auto"/>
        <w:tblLook w:val="04A0" w:firstRow="1" w:lastRow="0" w:firstColumn="1" w:lastColumn="0" w:noHBand="0" w:noVBand="1"/>
      </w:tblPr>
      <w:tblGrid>
        <w:gridCol w:w="2695"/>
        <w:gridCol w:w="1710"/>
        <w:gridCol w:w="1710"/>
      </w:tblGrid>
      <w:tr w:rsidR="009B7F4F" w14:paraId="6693C897" w14:textId="77777777" w:rsidTr="00BA2A61">
        <w:tc>
          <w:tcPr>
            <w:tcW w:w="2695" w:type="dxa"/>
            <w:shd w:val="clear" w:color="auto" w:fill="D9D9D9" w:themeFill="background1" w:themeFillShade="D9"/>
          </w:tcPr>
          <w:p w14:paraId="009DAD1C" w14:textId="77777777" w:rsidR="009B7F4F" w:rsidRDefault="009B7F4F" w:rsidP="00BA2A61"/>
        </w:tc>
        <w:tc>
          <w:tcPr>
            <w:tcW w:w="3420" w:type="dxa"/>
            <w:gridSpan w:val="2"/>
            <w:shd w:val="clear" w:color="auto" w:fill="D9D9D9" w:themeFill="background1" w:themeFillShade="D9"/>
          </w:tcPr>
          <w:p w14:paraId="3C06A925" w14:textId="77777777" w:rsidR="009B7F4F" w:rsidRPr="00FB657C" w:rsidRDefault="009B7F4F" w:rsidP="00BA2A61">
            <w:pPr>
              <w:rPr>
                <w:b/>
              </w:rPr>
            </w:pPr>
            <w:proofErr w:type="spellStart"/>
            <w:r w:rsidRPr="00FB657C">
              <w:rPr>
                <w:b/>
              </w:rPr>
              <w:t>Xenograft</w:t>
            </w:r>
            <w:proofErr w:type="spellEnd"/>
            <w:r w:rsidRPr="00FB657C">
              <w:rPr>
                <w:b/>
              </w:rPr>
              <w:t xml:space="preserve"> Mouse Model A549</w:t>
            </w:r>
          </w:p>
        </w:tc>
      </w:tr>
      <w:tr w:rsidR="009B7F4F" w14:paraId="3A5E7788" w14:textId="77777777" w:rsidTr="00BA2A61">
        <w:tc>
          <w:tcPr>
            <w:tcW w:w="2695" w:type="dxa"/>
          </w:tcPr>
          <w:p w14:paraId="4E8339C6" w14:textId="77777777" w:rsidR="009B7F4F" w:rsidRDefault="009B7F4F" w:rsidP="00BA2A61">
            <w:pPr>
              <w:jc w:val="center"/>
            </w:pPr>
          </w:p>
        </w:tc>
        <w:tc>
          <w:tcPr>
            <w:tcW w:w="1710" w:type="dxa"/>
          </w:tcPr>
          <w:p w14:paraId="1B4C3082" w14:textId="77777777" w:rsidR="009B7F4F" w:rsidRPr="00FB657C" w:rsidRDefault="009B7F4F" w:rsidP="00BA2A61">
            <w:pPr>
              <w:rPr>
                <w:b/>
              </w:rPr>
            </w:pPr>
            <w:r w:rsidRPr="00FB657C">
              <w:rPr>
                <w:b/>
              </w:rPr>
              <w:t>Saline</w:t>
            </w:r>
          </w:p>
        </w:tc>
        <w:tc>
          <w:tcPr>
            <w:tcW w:w="1710" w:type="dxa"/>
          </w:tcPr>
          <w:p w14:paraId="54ED9AF4" w14:textId="77777777" w:rsidR="009B7F4F" w:rsidRPr="00FB657C" w:rsidRDefault="009B7F4F" w:rsidP="00BA2A61">
            <w:pPr>
              <w:rPr>
                <w:b/>
              </w:rPr>
            </w:pPr>
            <w:proofErr w:type="spellStart"/>
            <w:r w:rsidRPr="00FB657C">
              <w:rPr>
                <w:b/>
              </w:rPr>
              <w:t>Minnelide</w:t>
            </w:r>
            <w:proofErr w:type="spellEnd"/>
          </w:p>
        </w:tc>
      </w:tr>
      <w:tr w:rsidR="009B7F4F" w14:paraId="6C430052" w14:textId="77777777" w:rsidTr="00BA2A61">
        <w:tc>
          <w:tcPr>
            <w:tcW w:w="2695" w:type="dxa"/>
            <w:shd w:val="clear" w:color="auto" w:fill="D9D9D9" w:themeFill="background1" w:themeFillShade="D9"/>
          </w:tcPr>
          <w:p w14:paraId="551C5DAB" w14:textId="77777777" w:rsidR="009B7F4F" w:rsidRDefault="009B7F4F" w:rsidP="00BA2A61">
            <w:r>
              <w:t>Final Tumor Weight (g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3C424AFA" w14:textId="77777777" w:rsidR="009B7F4F" w:rsidRDefault="009B7F4F" w:rsidP="00BA2A61">
            <w:r>
              <w:t>0.442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6433B33" w14:textId="77777777" w:rsidR="009B7F4F" w:rsidRDefault="009B7F4F" w:rsidP="00BA2A61">
            <w:r>
              <w:t>0.168</w:t>
            </w:r>
          </w:p>
        </w:tc>
      </w:tr>
      <w:tr w:rsidR="009B7F4F" w14:paraId="16742CB0" w14:textId="77777777" w:rsidTr="00BA2A61">
        <w:tc>
          <w:tcPr>
            <w:tcW w:w="2695" w:type="dxa"/>
          </w:tcPr>
          <w:p w14:paraId="61704019" w14:textId="77777777" w:rsidR="009B7F4F" w:rsidRPr="00CE7229" w:rsidRDefault="009B7F4F" w:rsidP="00BA2A61">
            <w:r>
              <w:t>Final Tumor Volume (m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710" w:type="dxa"/>
          </w:tcPr>
          <w:p w14:paraId="2A57F818" w14:textId="77777777" w:rsidR="009B7F4F" w:rsidRDefault="009B7F4F" w:rsidP="00BA2A61">
            <w:r>
              <w:t>505</w:t>
            </w:r>
          </w:p>
        </w:tc>
        <w:tc>
          <w:tcPr>
            <w:tcW w:w="1710" w:type="dxa"/>
          </w:tcPr>
          <w:p w14:paraId="0BD5719C" w14:textId="77777777" w:rsidR="009B7F4F" w:rsidRDefault="009B7F4F" w:rsidP="00BA2A61">
            <w:r>
              <w:t>217</w:t>
            </w:r>
          </w:p>
        </w:tc>
      </w:tr>
    </w:tbl>
    <w:p w14:paraId="01E32C91" w14:textId="77777777" w:rsidR="00EA06F1" w:rsidRDefault="00EA06F1"/>
    <w:p w14:paraId="033154E0" w14:textId="77777777" w:rsidR="009B7F4F" w:rsidRDefault="009B7F4F"/>
    <w:p w14:paraId="1691D093" w14:textId="77777777" w:rsidR="009B7F4F" w:rsidRPr="009B7F4F" w:rsidRDefault="009B7F4F" w:rsidP="009B7F4F"/>
    <w:p w14:paraId="72FB4E8B" w14:textId="77777777" w:rsidR="009B7F4F" w:rsidRPr="009B7F4F" w:rsidRDefault="009B7F4F" w:rsidP="009B7F4F"/>
    <w:p w14:paraId="2E011716" w14:textId="77777777" w:rsidR="009B7F4F" w:rsidRDefault="009B7F4F" w:rsidP="009B7F4F"/>
    <w:p w14:paraId="7ADF80AE" w14:textId="77777777" w:rsidR="009B7F4F" w:rsidRPr="009B7F4F" w:rsidRDefault="009B7F4F" w:rsidP="009B7F4F">
      <w:pPr>
        <w:tabs>
          <w:tab w:val="left" w:pos="3840"/>
        </w:tabs>
      </w:pPr>
      <w:r>
        <w:tab/>
      </w:r>
    </w:p>
    <w:sectPr w:rsidR="009B7F4F" w:rsidRPr="009B7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820"/>
    <w:rsid w:val="0009144C"/>
    <w:rsid w:val="000F44A1"/>
    <w:rsid w:val="001561DC"/>
    <w:rsid w:val="001623E1"/>
    <w:rsid w:val="00223F4B"/>
    <w:rsid w:val="00242146"/>
    <w:rsid w:val="003D3D72"/>
    <w:rsid w:val="008F2AE0"/>
    <w:rsid w:val="00941820"/>
    <w:rsid w:val="009A2623"/>
    <w:rsid w:val="009B4B05"/>
    <w:rsid w:val="009B7F4F"/>
    <w:rsid w:val="00A46BBA"/>
    <w:rsid w:val="00A53E77"/>
    <w:rsid w:val="00CE7229"/>
    <w:rsid w:val="00EA06F1"/>
    <w:rsid w:val="00FB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CC21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8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E72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8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E722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1</Words>
  <Characters>17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ulagna Banerjee</cp:lastModifiedBy>
  <cp:revision>8</cp:revision>
  <dcterms:created xsi:type="dcterms:W3CDTF">2013-09-04T05:25:00Z</dcterms:created>
  <dcterms:modified xsi:type="dcterms:W3CDTF">2013-09-09T15:40:00Z</dcterms:modified>
</cp:coreProperties>
</file>